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B4C77" w14:textId="77777777" w:rsidR="003C3413" w:rsidRDefault="003C3413" w:rsidP="003C3413">
      <w:pPr>
        <w:rPr>
          <w:rFonts w:ascii="Times New Roman" w:hAnsi="Times New Roman" w:cs="Times New Roman"/>
        </w:rPr>
      </w:pPr>
      <w:r w:rsidRPr="009C06D2">
        <w:rPr>
          <w:rFonts w:ascii="Times New Roman" w:hAnsi="Times New Roman" w:cs="Times New Roman"/>
        </w:rPr>
        <w:t>Supplemental Table 1</w:t>
      </w:r>
      <w:r>
        <w:rPr>
          <w:rFonts w:ascii="Times New Roman" w:hAnsi="Times New Roman" w:cs="Times New Roman"/>
        </w:rPr>
        <w:t>. D</w:t>
      </w:r>
      <w:r w:rsidRPr="00433A93">
        <w:rPr>
          <w:rFonts w:ascii="Times New Roman" w:hAnsi="Times New Roman" w:cs="Times New Roman"/>
        </w:rPr>
        <w:t xml:space="preserve">etailed cost of implementing the program </w:t>
      </w:r>
    </w:p>
    <w:tbl>
      <w:tblPr>
        <w:tblW w:w="89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4"/>
        <w:gridCol w:w="2134"/>
        <w:gridCol w:w="2597"/>
        <w:gridCol w:w="2134"/>
      </w:tblGrid>
      <w:tr w:rsidR="003C3413" w14:paraId="7C58C4F4" w14:textId="77777777" w:rsidTr="007E79D3">
        <w:trPr>
          <w:trHeight w:val="694"/>
        </w:trPr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13472" w14:textId="77777777" w:rsidR="003C3413" w:rsidRDefault="003C3413" w:rsidP="007E79D3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5AA45" w14:textId="77777777" w:rsidR="003C3413" w:rsidRDefault="003C3413" w:rsidP="007E79D3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1DD06" w14:textId="77777777" w:rsidR="003C3413" w:rsidRDefault="003C3413" w:rsidP="007E79D3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osts over the 18-month program (JPY)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925B8" w14:textId="77777777" w:rsidR="003C3413" w:rsidRDefault="003C3413" w:rsidP="007E79D3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ost per person (JPY)</w:t>
            </w:r>
          </w:p>
        </w:tc>
      </w:tr>
      <w:tr w:rsidR="003C3413" w14:paraId="74D3DEC7" w14:textId="77777777" w:rsidTr="007E79D3">
        <w:trPr>
          <w:trHeight w:val="408"/>
        </w:trPr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BEEC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roup physical exercise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4E5C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xercise instructor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E52E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7,165,625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F3AC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19,375</w:t>
            </w:r>
          </w:p>
        </w:tc>
      </w:tr>
      <w:tr w:rsidR="003C3413" w14:paraId="2190AF67" w14:textId="77777777" w:rsidTr="007E79D3">
        <w:trPr>
          <w:trHeight w:val="408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7B90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ndividual nutritional counseling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4C82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urs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E12E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4,950,32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8644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6,048</w:t>
            </w:r>
          </w:p>
        </w:tc>
      </w:tr>
      <w:tr w:rsidR="003C3413" w14:paraId="709AFF1A" w14:textId="77777777" w:rsidTr="007E79D3">
        <w:trPr>
          <w:trHeight w:val="408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CDF2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ognitive training developmen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9A59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3595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,000,0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4228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5,814</w:t>
            </w:r>
          </w:p>
        </w:tc>
      </w:tr>
      <w:tr w:rsidR="003C3413" w14:paraId="4486D24D" w14:textId="77777777" w:rsidTr="007E79D3">
        <w:trPr>
          <w:trHeight w:val="408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6AFB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aciliti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CD45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7862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,695,0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F071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,790</w:t>
            </w:r>
          </w:p>
        </w:tc>
      </w:tr>
      <w:tr w:rsidR="003C3413" w14:paraId="59C9AF90" w14:textId="77777777" w:rsidTr="007E79D3">
        <w:trPr>
          <w:trHeight w:val="408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B71B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Devic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4633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DFA1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,196,0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10CE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3,935</w:t>
            </w:r>
          </w:p>
        </w:tc>
      </w:tr>
      <w:tr w:rsidR="003C3413" w14:paraId="17362D9C" w14:textId="77777777" w:rsidTr="007E79D3">
        <w:trPr>
          <w:trHeight w:val="694"/>
        </w:trPr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10367" w14:textId="77777777" w:rsidR="003C3413" w:rsidRDefault="003C3413" w:rsidP="007E79D3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OTAL INTERVENTION COST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C42F7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1A836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3,306,86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F1F73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20,962</w:t>
            </w:r>
          </w:p>
        </w:tc>
      </w:tr>
      <w:tr w:rsidR="003C3413" w14:paraId="47DA02FB" w14:textId="77777777" w:rsidTr="007E79D3">
        <w:trPr>
          <w:trHeight w:val="408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814E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Health-related information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59B1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924C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4,32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53E3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32</w:t>
            </w:r>
          </w:p>
        </w:tc>
      </w:tr>
      <w:tr w:rsidR="003C3413" w14:paraId="22BA0C1E" w14:textId="77777777" w:rsidTr="007E79D3">
        <w:trPr>
          <w:trHeight w:val="408"/>
        </w:trPr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13705" w14:textId="77777777" w:rsidR="003C3413" w:rsidRDefault="003C3413" w:rsidP="007E79D3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OTAL USUAL CARE COST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87A81" w14:textId="77777777" w:rsidR="003C3413" w:rsidRDefault="003C3413" w:rsidP="007E79D3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08FD7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4,32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AF0F0" w14:textId="77777777" w:rsidR="003C3413" w:rsidRDefault="003C3413" w:rsidP="007E79D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32</w:t>
            </w:r>
          </w:p>
        </w:tc>
      </w:tr>
    </w:tbl>
    <w:p w14:paraId="566FA813" w14:textId="77777777" w:rsidR="003C3413" w:rsidRPr="009C06D2" w:rsidRDefault="003C3413" w:rsidP="003C3413">
      <w:pPr>
        <w:rPr>
          <w:rFonts w:ascii="Times New Roman" w:hAnsi="Times New Roman" w:cs="Times New Roman"/>
          <w:bCs/>
        </w:rPr>
      </w:pPr>
    </w:p>
    <w:p w14:paraId="23C5137C" w14:textId="77777777" w:rsidR="00BB04FE" w:rsidRDefault="00BB04FE"/>
    <w:sectPr w:rsidR="00BB04FE" w:rsidSect="003C3413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D9DD14" w14:textId="77777777" w:rsidR="00874616" w:rsidRDefault="00874616">
      <w:r>
        <w:separator/>
      </w:r>
    </w:p>
  </w:endnote>
  <w:endnote w:type="continuationSeparator" w:id="0">
    <w:p w14:paraId="1A681C02" w14:textId="77777777" w:rsidR="00874616" w:rsidRDefault="00874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140864996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148FBE31" w14:textId="77777777" w:rsidR="003C3413" w:rsidRDefault="003C3413" w:rsidP="00D01846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98016BE" w14:textId="77777777" w:rsidR="003C3413" w:rsidRDefault="003C341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167113747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7130BAA3" w14:textId="77777777" w:rsidR="003C3413" w:rsidRDefault="003C3413" w:rsidP="00D01846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7574E8C9" w14:textId="77777777" w:rsidR="003C3413" w:rsidRDefault="003C341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640FA6" w14:textId="77777777" w:rsidR="00874616" w:rsidRDefault="00874616">
      <w:r>
        <w:separator/>
      </w:r>
    </w:p>
  </w:footnote>
  <w:footnote w:type="continuationSeparator" w:id="0">
    <w:p w14:paraId="6D5084AD" w14:textId="77777777" w:rsidR="00874616" w:rsidRDefault="00874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bordersDoNotSurroundHeader/>
  <w:bordersDoNotSurroundFooter/>
  <w:proofState w:spelling="clean" w:grammar="clean"/>
  <w:attachedTemplate r:id="rId1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413"/>
    <w:rsid w:val="00000D80"/>
    <w:rsid w:val="0000220D"/>
    <w:rsid w:val="00037373"/>
    <w:rsid w:val="00071C21"/>
    <w:rsid w:val="00073AEB"/>
    <w:rsid w:val="000F0831"/>
    <w:rsid w:val="0010698E"/>
    <w:rsid w:val="00107327"/>
    <w:rsid w:val="001409A4"/>
    <w:rsid w:val="001E00CC"/>
    <w:rsid w:val="00206C18"/>
    <w:rsid w:val="00226C1D"/>
    <w:rsid w:val="00252C2E"/>
    <w:rsid w:val="00294A9F"/>
    <w:rsid w:val="0029798B"/>
    <w:rsid w:val="002B3F14"/>
    <w:rsid w:val="002F3207"/>
    <w:rsid w:val="00301586"/>
    <w:rsid w:val="00312BE6"/>
    <w:rsid w:val="00334780"/>
    <w:rsid w:val="00356048"/>
    <w:rsid w:val="003C3413"/>
    <w:rsid w:val="003D646F"/>
    <w:rsid w:val="003F6661"/>
    <w:rsid w:val="00400183"/>
    <w:rsid w:val="00491660"/>
    <w:rsid w:val="004E179A"/>
    <w:rsid w:val="004E29B7"/>
    <w:rsid w:val="00584CFA"/>
    <w:rsid w:val="006804DB"/>
    <w:rsid w:val="00681802"/>
    <w:rsid w:val="006914FE"/>
    <w:rsid w:val="006A048C"/>
    <w:rsid w:val="006B00E1"/>
    <w:rsid w:val="006D6B69"/>
    <w:rsid w:val="006F68AE"/>
    <w:rsid w:val="00700C1D"/>
    <w:rsid w:val="00715E18"/>
    <w:rsid w:val="007256D6"/>
    <w:rsid w:val="007865A1"/>
    <w:rsid w:val="007B4CBD"/>
    <w:rsid w:val="007F10B7"/>
    <w:rsid w:val="00803C8D"/>
    <w:rsid w:val="00854169"/>
    <w:rsid w:val="00874616"/>
    <w:rsid w:val="008800AC"/>
    <w:rsid w:val="008E3DFD"/>
    <w:rsid w:val="008F0B07"/>
    <w:rsid w:val="00906F47"/>
    <w:rsid w:val="0092396E"/>
    <w:rsid w:val="009425A0"/>
    <w:rsid w:val="00955F46"/>
    <w:rsid w:val="009B211D"/>
    <w:rsid w:val="009D783D"/>
    <w:rsid w:val="00A6246D"/>
    <w:rsid w:val="00B04364"/>
    <w:rsid w:val="00B41C0D"/>
    <w:rsid w:val="00B43A21"/>
    <w:rsid w:val="00B614A6"/>
    <w:rsid w:val="00B64ECE"/>
    <w:rsid w:val="00B70ACC"/>
    <w:rsid w:val="00B72307"/>
    <w:rsid w:val="00B8004E"/>
    <w:rsid w:val="00B854D2"/>
    <w:rsid w:val="00BB04FE"/>
    <w:rsid w:val="00C22888"/>
    <w:rsid w:val="00C32D5A"/>
    <w:rsid w:val="00C65554"/>
    <w:rsid w:val="00CB2036"/>
    <w:rsid w:val="00CC4C8D"/>
    <w:rsid w:val="00D008B1"/>
    <w:rsid w:val="00D22E12"/>
    <w:rsid w:val="00D67C5E"/>
    <w:rsid w:val="00D76148"/>
    <w:rsid w:val="00D97001"/>
    <w:rsid w:val="00DB4D93"/>
    <w:rsid w:val="00E21292"/>
    <w:rsid w:val="00E4141E"/>
    <w:rsid w:val="00E5455C"/>
    <w:rsid w:val="00E85848"/>
    <w:rsid w:val="00EB036F"/>
    <w:rsid w:val="00F2083B"/>
    <w:rsid w:val="00F21A2F"/>
    <w:rsid w:val="00F31616"/>
    <w:rsid w:val="00FA390E"/>
    <w:rsid w:val="00FB782F"/>
    <w:rsid w:val="00FC14B3"/>
    <w:rsid w:val="00FD23A8"/>
    <w:rsid w:val="00FF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76A82"/>
  <w15:chartTrackingRefBased/>
  <w15:docId w15:val="{8149A815-703F-E641-AFF1-6E791F2C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41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3413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4">
    <w:name w:val="フッター (文字)"/>
    <w:basedOn w:val="a0"/>
    <w:link w:val="a3"/>
    <w:uiPriority w:val="99"/>
    <w:rsid w:val="003C3413"/>
    <w:rPr>
      <w:szCs w:val="22"/>
      <w14:ligatures w14:val="standardContextual"/>
    </w:rPr>
  </w:style>
  <w:style w:type="character" w:styleId="a5">
    <w:name w:val="page number"/>
    <w:basedOn w:val="a0"/>
    <w:uiPriority w:val="99"/>
    <w:semiHidden/>
    <w:unhideWhenUsed/>
    <w:rsid w:val="003C3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naokitakash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Takashi</dc:creator>
  <cp:keywords/>
  <dc:description/>
  <cp:lastModifiedBy>takashiNaoki</cp:lastModifiedBy>
  <cp:revision>3</cp:revision>
  <dcterms:created xsi:type="dcterms:W3CDTF">2025-05-14T12:40:00Z</dcterms:created>
  <dcterms:modified xsi:type="dcterms:W3CDTF">2025-05-14T12:41:00Z</dcterms:modified>
</cp:coreProperties>
</file>